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18F0" w:rsidRPr="00CB5CFD" w:rsidRDefault="005D4336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proofErr w:type="gramStart"/>
      <w:r w:rsidRPr="00CB5CF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D15687" w:rsidRPr="00CB5CF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Pr="00CB5CF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Data Set.</w:t>
      </w:r>
      <w:proofErr w:type="gramEnd"/>
      <w:r w:rsidRPr="00CB5CF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gramStart"/>
      <w:r w:rsidRPr="00CB5CF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 </w:t>
      </w:r>
      <w:r w:rsidR="00D15687" w:rsidRPr="00CB5CF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2 Population dynamics of </w:t>
      </w:r>
      <w:proofErr w:type="spellStart"/>
      <w:r w:rsidR="00D15687" w:rsidRPr="00CB5CFD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P</w:t>
      </w:r>
      <w:r w:rsidR="00C31F4A" w:rsidRPr="00CB5CFD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arapoynx</w:t>
      </w:r>
      <w:proofErr w:type="spellEnd"/>
      <w:r w:rsidR="00D15687" w:rsidRPr="00CB5CFD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 </w:t>
      </w:r>
      <w:proofErr w:type="spellStart"/>
      <w:r w:rsidR="00D15687" w:rsidRPr="00CB5CFD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crisonalis</w:t>
      </w:r>
      <w:proofErr w:type="spellEnd"/>
      <w:r w:rsidR="00D15687" w:rsidRPr="00CB5CF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t </w:t>
      </w:r>
      <w:proofErr w:type="spellStart"/>
      <w:r w:rsidR="00D15687" w:rsidRPr="00CB5CFD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Trapa</w:t>
      </w:r>
      <w:proofErr w:type="spellEnd"/>
      <w:r w:rsidR="00D15687" w:rsidRPr="00CB5CFD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 </w:t>
      </w:r>
      <w:proofErr w:type="spellStart"/>
      <w:r w:rsidR="00D15687" w:rsidRPr="00CB5CFD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natans</w:t>
      </w:r>
      <w:proofErr w:type="spellEnd"/>
      <w:r w:rsidR="00DF40D5" w:rsidRPr="00CB5CFD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 </w:t>
      </w:r>
      <w:r w:rsidR="00DF40D5" w:rsidRPr="00CB5CF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nd</w:t>
      </w:r>
      <w:r w:rsidR="00DF40D5" w:rsidRPr="00CB5CFD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 </w:t>
      </w:r>
      <w:proofErr w:type="spellStart"/>
      <w:r w:rsidR="00DF40D5" w:rsidRPr="00CB5CFD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Nymphoides</w:t>
      </w:r>
      <w:proofErr w:type="spellEnd"/>
      <w:r w:rsidR="00DF40D5" w:rsidRPr="00CB5CFD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 </w:t>
      </w:r>
      <w:proofErr w:type="spellStart"/>
      <w:r w:rsidR="00DF40D5" w:rsidRPr="00CB5CFD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peltatum</w:t>
      </w:r>
      <w:proofErr w:type="spellEnd"/>
      <w:r w:rsidR="00D15687" w:rsidRPr="00CB5CF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proofErr w:type="gramEnd"/>
    </w:p>
    <w:tbl>
      <w:tblPr>
        <w:tblW w:w="8560" w:type="dxa"/>
        <w:tblLook w:val="04A0" w:firstRow="1" w:lastRow="0" w:firstColumn="1" w:lastColumn="0" w:noHBand="0" w:noVBand="1"/>
      </w:tblPr>
      <w:tblGrid>
        <w:gridCol w:w="2000"/>
        <w:gridCol w:w="1640"/>
        <w:gridCol w:w="1640"/>
        <w:gridCol w:w="1640"/>
        <w:gridCol w:w="1640"/>
      </w:tblGrid>
      <w:tr w:rsidR="001926A7" w:rsidRPr="00CB5CFD" w:rsidTr="00CB5CFD">
        <w:trPr>
          <w:trHeight w:val="509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ind w:right="22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_GoBack"/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ge</w:t>
            </w:r>
          </w:p>
          <w:p w:rsidR="001926A7" w:rsidRPr="00CB5CFD" w:rsidRDefault="001926A7" w:rsidP="00CB5CF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me</w:t>
            </w: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CB5CF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Egg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arva</w:t>
            </w: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upa</w:t>
            </w: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dult</w:t>
            </w: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926A7" w:rsidRPr="00CB5CFD" w:rsidTr="001926A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/4/20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926A7" w:rsidRPr="00CB5CFD" w:rsidTr="001926A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/4/20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1926A7" w:rsidRPr="00CB5CFD" w:rsidTr="001926A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/4/20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1926A7" w:rsidRPr="00CB5CFD" w:rsidTr="001926A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/4/20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1926A7" w:rsidRPr="00CB5CFD" w:rsidTr="001926A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/4/20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926A7" w:rsidRPr="00CB5CFD" w:rsidTr="001926A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/4/20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926A7" w:rsidRPr="00CB5CFD" w:rsidTr="001926A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/5/20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926A7" w:rsidRPr="00CB5CFD" w:rsidTr="001926A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/5/20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926A7" w:rsidRPr="00CB5CFD" w:rsidTr="001926A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/5/20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1926A7" w:rsidRPr="00CB5CFD" w:rsidTr="001926A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/5/20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1926A7" w:rsidRPr="00CB5CFD" w:rsidTr="001926A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/5/20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</w:tr>
      <w:tr w:rsidR="001926A7" w:rsidRPr="00CB5CFD" w:rsidTr="001926A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/5/20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1926A7" w:rsidRPr="00CB5CFD" w:rsidTr="001926A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/5/20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1926A7" w:rsidRPr="00CB5CFD" w:rsidTr="001926A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/5/20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926A7" w:rsidRPr="00CB5CFD" w:rsidTr="001926A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/6/20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926A7" w:rsidRPr="00CB5CFD" w:rsidTr="001926A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/6/20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926A7" w:rsidRPr="00CB5CFD" w:rsidTr="001926A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/6/20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926A7" w:rsidRPr="00CB5CFD" w:rsidTr="001926A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/6/20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1926A7" w:rsidRPr="00CB5CFD" w:rsidTr="001926A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/6/20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926A7" w:rsidRPr="00CB5CFD" w:rsidTr="001926A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/6/20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1926A7" w:rsidRPr="00CB5CFD" w:rsidTr="001926A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/6/20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926A7" w:rsidRPr="00CB5CFD" w:rsidTr="001926A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/7/20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1926A7" w:rsidRPr="00CB5CFD" w:rsidTr="001926A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/7/20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1926A7" w:rsidRPr="00CB5CFD" w:rsidTr="001926A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/7/20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926A7" w:rsidRPr="00CB5CFD" w:rsidTr="001926A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/7/20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1926A7" w:rsidRPr="00CB5CFD" w:rsidTr="001926A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/7/20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926A7" w:rsidRPr="00CB5CFD" w:rsidTr="001926A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/7/20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926A7" w:rsidRPr="00CB5CFD" w:rsidTr="001926A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/7/20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926A7" w:rsidRPr="00CB5CFD" w:rsidTr="001926A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/7/20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926A7" w:rsidRPr="00CB5CFD" w:rsidTr="001926A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/8/20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1926A7" w:rsidRPr="00CB5CFD" w:rsidTr="001926A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/8/20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1926A7" w:rsidRPr="00CB5CFD" w:rsidTr="001926A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/8/20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1926A7" w:rsidRPr="00CB5CFD" w:rsidTr="001926A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/8/20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1926A7" w:rsidRPr="00CB5CFD" w:rsidTr="001926A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/8/20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926A7" w:rsidRPr="00CB5CFD" w:rsidTr="001926A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/8/20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926A7" w:rsidRPr="00CB5CFD" w:rsidTr="001926A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/8/20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1926A7" w:rsidRPr="00CB5CFD" w:rsidTr="001926A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/8/20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926A7" w:rsidRPr="00CB5CFD" w:rsidTr="001926A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/9/20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926A7" w:rsidRPr="00CB5CFD" w:rsidTr="001926A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/9/20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926A7" w:rsidRPr="00CB5CFD" w:rsidTr="001926A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1/9/20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926A7" w:rsidRPr="00CB5CFD" w:rsidTr="001926A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/9/20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926A7" w:rsidRPr="00CB5CFD" w:rsidTr="001926A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/9/20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926A7" w:rsidRPr="00CB5CFD" w:rsidTr="001926A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/9/20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926A7" w:rsidRPr="00CB5CFD" w:rsidTr="001926A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/9/20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926A7" w:rsidRPr="00CB5CFD" w:rsidTr="001926A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/10/20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926A7" w:rsidRPr="00CB5CFD" w:rsidTr="001926A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/10/20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926A7" w:rsidRPr="00CB5CFD" w:rsidTr="001926A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/10/20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926A7" w:rsidRPr="00CB5CFD" w:rsidTr="001926A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/10/20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926A7" w:rsidRPr="00CB5CFD" w:rsidTr="001926A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/10/20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926A7" w:rsidRPr="00CB5CFD" w:rsidTr="001926A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/10/20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926A7" w:rsidRPr="00CB5CFD" w:rsidTr="001926A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/10/20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1926A7" w:rsidRPr="00CB5CFD" w:rsidTr="001926A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/10/20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926A7" w:rsidRPr="00CB5CFD" w:rsidTr="001926A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/11/20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926A7" w:rsidRPr="00CB5CFD" w:rsidTr="001926A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/11/20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926A7" w:rsidRPr="00CB5CFD" w:rsidTr="001926A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/11/20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926A7" w:rsidRPr="00CB5CFD" w:rsidTr="001926A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/11/20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926A7" w:rsidRPr="00CB5CFD" w:rsidTr="001926A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/11/20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926A7" w:rsidRPr="00CB5CFD" w:rsidTr="001926A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/11/20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926A7" w:rsidRPr="00CB5CFD" w:rsidTr="001926A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/11/20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926A7" w:rsidRPr="00CB5CFD" w:rsidTr="001926A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/11/20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926A7" w:rsidRPr="00CB5CFD" w:rsidTr="001926A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/12/20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926A7" w:rsidRPr="00CB5CFD" w:rsidTr="001926A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/12/20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926A7" w:rsidRPr="00CB5CFD" w:rsidTr="001926A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/12/20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926A7" w:rsidRPr="00CB5CFD" w:rsidTr="001926A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/12/20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926A7" w:rsidRPr="00CB5CFD" w:rsidTr="001926A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/12/20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926A7" w:rsidRPr="00CB5CFD" w:rsidTr="001926A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/12/20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926A7" w:rsidRPr="00CB5CFD" w:rsidTr="001926A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/12/20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926A7" w:rsidRPr="00CB5CFD" w:rsidTr="001926A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/1/201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926A7" w:rsidRPr="00CB5CFD" w:rsidTr="001926A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/1/201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926A7" w:rsidRPr="00CB5CFD" w:rsidTr="001926A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/1/201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926A7" w:rsidRPr="00CB5CFD" w:rsidTr="001926A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/1/201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926A7" w:rsidRPr="00CB5CFD" w:rsidTr="001926A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/1/201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926A7" w:rsidRPr="00CB5CFD" w:rsidTr="001926A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/1/201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926A7" w:rsidRPr="00CB5CFD" w:rsidTr="001926A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/1/201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926A7" w:rsidRPr="00CB5CFD" w:rsidTr="001926A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/1/201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926A7" w:rsidRPr="00CB5CFD" w:rsidTr="001926A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/2/201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926A7" w:rsidRPr="00CB5CFD" w:rsidTr="001926A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/2/201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926A7" w:rsidRPr="00CB5CFD" w:rsidTr="001926A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/2/201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926A7" w:rsidRPr="00CB5CFD" w:rsidTr="001926A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/2/201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926A7" w:rsidRPr="00CB5CFD" w:rsidTr="001926A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/2/201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926A7" w:rsidRPr="00CB5CFD" w:rsidTr="001926A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/3/201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926A7" w:rsidRPr="00CB5CFD" w:rsidTr="001926A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/3/201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926A7" w:rsidRPr="00CB5CFD" w:rsidTr="001926A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4/3/201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926A7" w:rsidRPr="00CB5CFD" w:rsidTr="001926A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/3/201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926A7" w:rsidRPr="00CB5CFD" w:rsidTr="001926A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/3/201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926A7" w:rsidRPr="00CB5CFD" w:rsidTr="001926A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/3/201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926A7" w:rsidRPr="00CB5CFD" w:rsidTr="001926A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/3/201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926A7" w:rsidRPr="00CB5CFD" w:rsidTr="001926A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/4/201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926A7" w:rsidRPr="00CB5CFD" w:rsidTr="001926A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/4/201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926A7" w:rsidRPr="00CB5CFD" w:rsidTr="001926A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/4/201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926A7" w:rsidRPr="00CB5CFD" w:rsidTr="001926A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/4/201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926A7" w:rsidRPr="00CB5CFD" w:rsidTr="001926A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/4/201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1926A7" w:rsidRPr="00CB5CFD" w:rsidTr="001926A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/4/201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926A7" w:rsidRPr="00CB5CFD" w:rsidTr="001926A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/4/201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1926A7" w:rsidRPr="00CB5CFD" w:rsidTr="001926A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/5/201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926A7" w:rsidRPr="00CB5CFD" w:rsidTr="001926A7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/5/201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A7" w:rsidRPr="00CB5CFD" w:rsidRDefault="001926A7" w:rsidP="00CB5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5C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bookmarkEnd w:id="0"/>
    </w:tbl>
    <w:p w:rsidR="005334E6" w:rsidRDefault="005334E6"/>
    <w:sectPr w:rsidR="005334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32E8" w:rsidRDefault="00EE32E8" w:rsidP="005D4336">
      <w:r>
        <w:separator/>
      </w:r>
    </w:p>
  </w:endnote>
  <w:endnote w:type="continuationSeparator" w:id="0">
    <w:p w:rsidR="00EE32E8" w:rsidRDefault="00EE32E8" w:rsidP="005D43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32E8" w:rsidRDefault="00EE32E8" w:rsidP="005D4336">
      <w:r>
        <w:separator/>
      </w:r>
    </w:p>
  </w:footnote>
  <w:footnote w:type="continuationSeparator" w:id="0">
    <w:p w:rsidR="00EE32E8" w:rsidRDefault="00EE32E8" w:rsidP="005D43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3823"/>
    <w:rsid w:val="001926A7"/>
    <w:rsid w:val="003318F0"/>
    <w:rsid w:val="004809B1"/>
    <w:rsid w:val="005334E6"/>
    <w:rsid w:val="005D4336"/>
    <w:rsid w:val="00911DBF"/>
    <w:rsid w:val="00C31F4A"/>
    <w:rsid w:val="00CB5CFD"/>
    <w:rsid w:val="00D15687"/>
    <w:rsid w:val="00D218E1"/>
    <w:rsid w:val="00DF40D5"/>
    <w:rsid w:val="00E85F6A"/>
    <w:rsid w:val="00EE32E8"/>
    <w:rsid w:val="00F06683"/>
    <w:rsid w:val="00F83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D43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D433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D43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D433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D43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D433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D43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D43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390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20</Words>
  <Characters>1829</Characters>
  <Application>Microsoft Office Word</Application>
  <DocSecurity>0</DocSecurity>
  <Lines>15</Lines>
  <Paragraphs>4</Paragraphs>
  <ScaleCrop>false</ScaleCrop>
  <Company/>
  <LinksUpToDate>false</LinksUpToDate>
  <CharactersWithSpaces>2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0762</dc:creator>
  <cp:keywords/>
  <dc:description/>
  <cp:lastModifiedBy>huang</cp:lastModifiedBy>
  <cp:revision>11</cp:revision>
  <dcterms:created xsi:type="dcterms:W3CDTF">2017-03-29T06:22:00Z</dcterms:created>
  <dcterms:modified xsi:type="dcterms:W3CDTF">2017-07-28T00:13:00Z</dcterms:modified>
</cp:coreProperties>
</file>